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E5E17B" w14:textId="77777777" w:rsidR="009C788D" w:rsidRPr="00F25138" w:rsidRDefault="009C788D" w:rsidP="009C788D">
      <w:pPr>
        <w:spacing w:before="120" w:after="120" w:line="480" w:lineRule="auto"/>
        <w:jc w:val="both"/>
        <w:rPr>
          <w:color w:val="FF0000"/>
          <w:sz w:val="22"/>
          <w:szCs w:val="22"/>
          <w:lang w:val="en-US"/>
        </w:rPr>
      </w:pPr>
      <w:r w:rsidRPr="00F25138">
        <w:rPr>
          <w:b/>
          <w:bCs/>
          <w:color w:val="000000" w:themeColor="text1"/>
          <w:sz w:val="22"/>
          <w:szCs w:val="22"/>
          <w:lang w:val="en-US"/>
        </w:rPr>
        <w:t xml:space="preserve">Supporting Information S-1: </w:t>
      </w:r>
      <w:r w:rsidRPr="00F25138">
        <w:rPr>
          <w:color w:val="000000" w:themeColor="text1"/>
          <w:sz w:val="22"/>
          <w:szCs w:val="22"/>
          <w:lang w:val="en-US"/>
        </w:rPr>
        <w:t xml:space="preserve">The parameters for the fitted </w:t>
      </w:r>
      <w:proofErr w:type="spellStart"/>
      <w:r w:rsidRPr="00F25138">
        <w:rPr>
          <w:color w:val="000000" w:themeColor="text1"/>
          <w:sz w:val="22"/>
          <w:szCs w:val="22"/>
          <w:lang w:val="en-US"/>
        </w:rPr>
        <w:t>Randles</w:t>
      </w:r>
      <w:proofErr w:type="spellEnd"/>
      <w:r w:rsidRPr="00F25138">
        <w:rPr>
          <w:color w:val="000000" w:themeColor="text1"/>
          <w:sz w:val="22"/>
          <w:szCs w:val="22"/>
          <w:lang w:val="en-US"/>
        </w:rPr>
        <w:t xml:space="preserve"> circuit for the nano-MIP functionalized SPEs depending on the concentration of LYZ. </w:t>
      </w:r>
    </w:p>
    <w:tbl>
      <w:tblPr>
        <w:tblStyle w:val="TableGrid"/>
        <w:tblW w:w="10569" w:type="dxa"/>
        <w:tblInd w:w="-774" w:type="dxa"/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  <w:gridCol w:w="1553"/>
      </w:tblGrid>
      <w:tr w:rsidR="009C788D" w:rsidRPr="00F25138" w14:paraId="05F6918C" w14:textId="77777777" w:rsidTr="00B353D5">
        <w:tc>
          <w:tcPr>
            <w:tcW w:w="2254" w:type="dxa"/>
          </w:tcPr>
          <w:p w14:paraId="2E07FF88" w14:textId="77777777" w:rsidR="009C788D" w:rsidRPr="00F25138" w:rsidRDefault="009C788D" w:rsidP="00B353D5">
            <w:r w:rsidRPr="00F25138">
              <w:rPr>
                <w:b/>
                <w:bCs/>
              </w:rPr>
              <w:t>Concentration (</w:t>
            </w:r>
            <w:proofErr w:type="spellStart"/>
            <w:r w:rsidRPr="00F25138">
              <w:rPr>
                <w:b/>
                <w:bCs/>
              </w:rPr>
              <w:t>pM</w:t>
            </w:r>
            <w:proofErr w:type="spellEnd"/>
            <w:r w:rsidRPr="00F25138">
              <w:rPr>
                <w:b/>
                <w:bCs/>
              </w:rPr>
              <w:t>)</w:t>
            </w:r>
          </w:p>
        </w:tc>
        <w:tc>
          <w:tcPr>
            <w:tcW w:w="2254" w:type="dxa"/>
          </w:tcPr>
          <w:p w14:paraId="03E2C1B4" w14:textId="77777777" w:rsidR="009C788D" w:rsidRPr="00F25138" w:rsidRDefault="009C788D" w:rsidP="00B353D5">
            <w:r w:rsidRPr="00F25138">
              <w:rPr>
                <w:b/>
                <w:bCs/>
              </w:rPr>
              <w:t>R</w:t>
            </w:r>
            <w:r w:rsidRPr="00F25138">
              <w:rPr>
                <w:b/>
                <w:bCs/>
                <w:vertAlign w:val="subscript"/>
              </w:rPr>
              <w:t>s</w:t>
            </w:r>
            <w:r w:rsidRPr="00F25138">
              <w:rPr>
                <w:b/>
                <w:bCs/>
              </w:rPr>
              <w:t xml:space="preserve"> (ohm)</w:t>
            </w:r>
          </w:p>
        </w:tc>
        <w:tc>
          <w:tcPr>
            <w:tcW w:w="2254" w:type="dxa"/>
          </w:tcPr>
          <w:p w14:paraId="2D2DB9D5" w14:textId="77777777" w:rsidR="009C788D" w:rsidRPr="00F25138" w:rsidRDefault="009C788D" w:rsidP="00B353D5">
            <w:proofErr w:type="spellStart"/>
            <w:r w:rsidRPr="00F25138">
              <w:rPr>
                <w:b/>
                <w:bCs/>
              </w:rPr>
              <w:t>C</w:t>
            </w:r>
            <w:r w:rsidRPr="00F25138">
              <w:rPr>
                <w:b/>
                <w:bCs/>
                <w:vertAlign w:val="subscript"/>
              </w:rPr>
              <w:t>dl</w:t>
            </w:r>
            <w:proofErr w:type="spellEnd"/>
            <w:r w:rsidRPr="00F25138">
              <w:rPr>
                <w:b/>
                <w:bCs/>
                <w:vertAlign w:val="subscript"/>
              </w:rPr>
              <w:t xml:space="preserve"> </w:t>
            </w:r>
            <w:r w:rsidRPr="00F25138">
              <w:rPr>
                <w:b/>
                <w:bCs/>
              </w:rPr>
              <w:t>(F)</w:t>
            </w:r>
          </w:p>
        </w:tc>
        <w:tc>
          <w:tcPr>
            <w:tcW w:w="2254" w:type="dxa"/>
          </w:tcPr>
          <w:p w14:paraId="4E3EF6FF" w14:textId="77777777" w:rsidR="009C788D" w:rsidRPr="00F25138" w:rsidRDefault="009C788D" w:rsidP="00B353D5">
            <w:proofErr w:type="spellStart"/>
            <w:r w:rsidRPr="00F25138">
              <w:rPr>
                <w:b/>
                <w:bCs/>
              </w:rPr>
              <w:t>R</w:t>
            </w:r>
            <w:r w:rsidRPr="00F25138">
              <w:rPr>
                <w:b/>
                <w:bCs/>
                <w:vertAlign w:val="subscript"/>
              </w:rPr>
              <w:t>ct</w:t>
            </w:r>
            <w:proofErr w:type="spellEnd"/>
            <w:r w:rsidRPr="00F25138">
              <w:rPr>
                <w:b/>
                <w:bCs/>
              </w:rPr>
              <w:t xml:space="preserve"> (ohm)</w:t>
            </w:r>
          </w:p>
        </w:tc>
        <w:tc>
          <w:tcPr>
            <w:tcW w:w="1553" w:type="dxa"/>
          </w:tcPr>
          <w:p w14:paraId="60966D93" w14:textId="77777777" w:rsidR="009C788D" w:rsidRPr="00F25138" w:rsidRDefault="009C788D" w:rsidP="00B353D5">
            <w:r w:rsidRPr="00F25138">
              <w:rPr>
                <w:b/>
                <w:bCs/>
              </w:rPr>
              <w:t>W (S*s</w:t>
            </w:r>
            <w:proofErr w:type="gramStart"/>
            <w:r w:rsidRPr="00F25138">
              <w:rPr>
                <w:b/>
                <w:bCs/>
              </w:rPr>
              <w:t>^(</w:t>
            </w:r>
            <w:proofErr w:type="gramEnd"/>
            <w:r w:rsidRPr="00F25138">
              <w:rPr>
                <w:b/>
                <w:bCs/>
              </w:rPr>
              <w:t>1/2))</w:t>
            </w:r>
          </w:p>
        </w:tc>
      </w:tr>
      <w:tr w:rsidR="009C788D" w:rsidRPr="00F25138" w14:paraId="74A2C869" w14:textId="77777777" w:rsidTr="00B353D5">
        <w:tc>
          <w:tcPr>
            <w:tcW w:w="2254" w:type="dxa"/>
          </w:tcPr>
          <w:p w14:paraId="5F3A65F9" w14:textId="77777777" w:rsidR="009C788D" w:rsidRPr="00F25138" w:rsidRDefault="009C788D" w:rsidP="00B353D5">
            <w:r w:rsidRPr="00F25138">
              <w:t>0</w:t>
            </w:r>
          </w:p>
        </w:tc>
        <w:tc>
          <w:tcPr>
            <w:tcW w:w="2254" w:type="dxa"/>
          </w:tcPr>
          <w:p w14:paraId="5E66F18C" w14:textId="77777777" w:rsidR="009C788D" w:rsidRPr="00F25138" w:rsidRDefault="009C788D" w:rsidP="00B353D5">
            <w:r w:rsidRPr="00F25138">
              <w:t>1.88E+03</w:t>
            </w:r>
          </w:p>
        </w:tc>
        <w:tc>
          <w:tcPr>
            <w:tcW w:w="2254" w:type="dxa"/>
          </w:tcPr>
          <w:p w14:paraId="2E4D7DDF" w14:textId="77777777" w:rsidR="009C788D" w:rsidRPr="00F25138" w:rsidRDefault="009C788D" w:rsidP="00B353D5">
            <w:r w:rsidRPr="00F25138">
              <w:t>3.09E-05</w:t>
            </w:r>
          </w:p>
        </w:tc>
        <w:tc>
          <w:tcPr>
            <w:tcW w:w="2254" w:type="dxa"/>
          </w:tcPr>
          <w:p w14:paraId="6DE2B112" w14:textId="77777777" w:rsidR="009C788D" w:rsidRPr="00F25138" w:rsidRDefault="009C788D" w:rsidP="00B353D5">
            <w:r w:rsidRPr="00F25138">
              <w:t>7.91E+03</w:t>
            </w:r>
          </w:p>
        </w:tc>
        <w:tc>
          <w:tcPr>
            <w:tcW w:w="1553" w:type="dxa"/>
          </w:tcPr>
          <w:p w14:paraId="2CAFF04F" w14:textId="77777777" w:rsidR="009C788D" w:rsidRPr="00F25138" w:rsidRDefault="009C788D" w:rsidP="00B353D5">
            <w:r w:rsidRPr="00F25138">
              <w:t>2.82E-04</w:t>
            </w:r>
          </w:p>
        </w:tc>
      </w:tr>
      <w:tr w:rsidR="009C788D" w:rsidRPr="00F25138" w14:paraId="35C363FD" w14:textId="77777777" w:rsidTr="00B353D5">
        <w:tc>
          <w:tcPr>
            <w:tcW w:w="2254" w:type="dxa"/>
          </w:tcPr>
          <w:p w14:paraId="23EF4973" w14:textId="77777777" w:rsidR="009C788D" w:rsidRPr="00F25138" w:rsidRDefault="009C788D" w:rsidP="00B353D5">
            <w:r w:rsidRPr="00F25138">
              <w:t>1</w:t>
            </w:r>
          </w:p>
        </w:tc>
        <w:tc>
          <w:tcPr>
            <w:tcW w:w="2254" w:type="dxa"/>
          </w:tcPr>
          <w:p w14:paraId="2DE18A6F" w14:textId="77777777" w:rsidR="009C788D" w:rsidRPr="00F25138" w:rsidRDefault="009C788D" w:rsidP="00B353D5">
            <w:r w:rsidRPr="00F25138">
              <w:t>1.90E+03</w:t>
            </w:r>
          </w:p>
        </w:tc>
        <w:tc>
          <w:tcPr>
            <w:tcW w:w="2254" w:type="dxa"/>
          </w:tcPr>
          <w:p w14:paraId="40888D01" w14:textId="77777777" w:rsidR="009C788D" w:rsidRPr="00F25138" w:rsidRDefault="009C788D" w:rsidP="00B353D5">
            <w:r w:rsidRPr="00F25138">
              <w:t>2.73E-05</w:t>
            </w:r>
          </w:p>
        </w:tc>
        <w:tc>
          <w:tcPr>
            <w:tcW w:w="2254" w:type="dxa"/>
          </w:tcPr>
          <w:p w14:paraId="5196408B" w14:textId="77777777" w:rsidR="009C788D" w:rsidRPr="00F25138" w:rsidRDefault="009C788D" w:rsidP="00B353D5">
            <w:r w:rsidRPr="00F25138">
              <w:t>8.31E+03</w:t>
            </w:r>
          </w:p>
        </w:tc>
        <w:tc>
          <w:tcPr>
            <w:tcW w:w="1553" w:type="dxa"/>
          </w:tcPr>
          <w:p w14:paraId="0C3704E4" w14:textId="77777777" w:rsidR="009C788D" w:rsidRPr="00F25138" w:rsidRDefault="009C788D" w:rsidP="00B353D5">
            <w:r w:rsidRPr="00F25138">
              <w:t>2.74E-04</w:t>
            </w:r>
          </w:p>
        </w:tc>
      </w:tr>
      <w:tr w:rsidR="009C788D" w:rsidRPr="00F25138" w14:paraId="006C9678" w14:textId="77777777" w:rsidTr="00B353D5">
        <w:tc>
          <w:tcPr>
            <w:tcW w:w="2254" w:type="dxa"/>
          </w:tcPr>
          <w:p w14:paraId="23DFAD7D" w14:textId="77777777" w:rsidR="009C788D" w:rsidRPr="00F25138" w:rsidRDefault="009C788D" w:rsidP="00B353D5">
            <w:r w:rsidRPr="00F25138">
              <w:t>10</w:t>
            </w:r>
          </w:p>
        </w:tc>
        <w:tc>
          <w:tcPr>
            <w:tcW w:w="2254" w:type="dxa"/>
          </w:tcPr>
          <w:p w14:paraId="570F6050" w14:textId="77777777" w:rsidR="009C788D" w:rsidRPr="00F25138" w:rsidRDefault="009C788D" w:rsidP="00B353D5">
            <w:r w:rsidRPr="00F25138">
              <w:t>1.57E+03</w:t>
            </w:r>
          </w:p>
        </w:tc>
        <w:tc>
          <w:tcPr>
            <w:tcW w:w="2254" w:type="dxa"/>
          </w:tcPr>
          <w:p w14:paraId="03EEB6FB" w14:textId="77777777" w:rsidR="009C788D" w:rsidRPr="00F25138" w:rsidRDefault="009C788D" w:rsidP="00B353D5">
            <w:r w:rsidRPr="00F25138">
              <w:t>2.81E-05</w:t>
            </w:r>
          </w:p>
        </w:tc>
        <w:tc>
          <w:tcPr>
            <w:tcW w:w="2254" w:type="dxa"/>
          </w:tcPr>
          <w:p w14:paraId="77EE6D75" w14:textId="77777777" w:rsidR="009C788D" w:rsidRPr="00F25138" w:rsidRDefault="009C788D" w:rsidP="00B353D5">
            <w:r w:rsidRPr="00F25138">
              <w:t>8.45E+03</w:t>
            </w:r>
          </w:p>
        </w:tc>
        <w:tc>
          <w:tcPr>
            <w:tcW w:w="1553" w:type="dxa"/>
          </w:tcPr>
          <w:p w14:paraId="10EA1D24" w14:textId="77777777" w:rsidR="009C788D" w:rsidRPr="00F25138" w:rsidRDefault="009C788D" w:rsidP="00B353D5">
            <w:r w:rsidRPr="00F25138">
              <w:t>2.59E-04</w:t>
            </w:r>
          </w:p>
        </w:tc>
      </w:tr>
      <w:tr w:rsidR="009C788D" w:rsidRPr="00F25138" w14:paraId="4F5B712B" w14:textId="77777777" w:rsidTr="00B353D5">
        <w:tc>
          <w:tcPr>
            <w:tcW w:w="2254" w:type="dxa"/>
          </w:tcPr>
          <w:p w14:paraId="60D52965" w14:textId="77777777" w:rsidR="009C788D" w:rsidRPr="00F25138" w:rsidRDefault="009C788D" w:rsidP="00B353D5">
            <w:r w:rsidRPr="00F25138">
              <w:t>100</w:t>
            </w:r>
          </w:p>
        </w:tc>
        <w:tc>
          <w:tcPr>
            <w:tcW w:w="2254" w:type="dxa"/>
          </w:tcPr>
          <w:p w14:paraId="6CA2038C" w14:textId="77777777" w:rsidR="009C788D" w:rsidRPr="00F25138" w:rsidRDefault="009C788D" w:rsidP="00B353D5">
            <w:r w:rsidRPr="00F25138">
              <w:t>1.77E+03</w:t>
            </w:r>
          </w:p>
        </w:tc>
        <w:tc>
          <w:tcPr>
            <w:tcW w:w="2254" w:type="dxa"/>
          </w:tcPr>
          <w:p w14:paraId="1E6F00D5" w14:textId="77777777" w:rsidR="009C788D" w:rsidRPr="00F25138" w:rsidRDefault="009C788D" w:rsidP="00B353D5">
            <w:r w:rsidRPr="00F25138">
              <w:t>2.65E-05</w:t>
            </w:r>
          </w:p>
        </w:tc>
        <w:tc>
          <w:tcPr>
            <w:tcW w:w="2254" w:type="dxa"/>
          </w:tcPr>
          <w:p w14:paraId="237F9F4E" w14:textId="77777777" w:rsidR="009C788D" w:rsidRPr="00F25138" w:rsidRDefault="009C788D" w:rsidP="00B353D5">
            <w:r w:rsidRPr="00F25138">
              <w:t>9.64E+03</w:t>
            </w:r>
          </w:p>
        </w:tc>
        <w:tc>
          <w:tcPr>
            <w:tcW w:w="1553" w:type="dxa"/>
          </w:tcPr>
          <w:p w14:paraId="720F4874" w14:textId="77777777" w:rsidR="009C788D" w:rsidRPr="00F25138" w:rsidRDefault="009C788D" w:rsidP="00B353D5">
            <w:r w:rsidRPr="00F25138">
              <w:t>2.79E-04</w:t>
            </w:r>
          </w:p>
        </w:tc>
      </w:tr>
      <w:tr w:rsidR="009C788D" w:rsidRPr="00F25138" w14:paraId="477E1648" w14:textId="77777777" w:rsidTr="00B353D5">
        <w:tc>
          <w:tcPr>
            <w:tcW w:w="2254" w:type="dxa"/>
          </w:tcPr>
          <w:p w14:paraId="02114F2C" w14:textId="77777777" w:rsidR="009C788D" w:rsidRPr="00F25138" w:rsidRDefault="009C788D" w:rsidP="00B353D5">
            <w:r w:rsidRPr="00F25138">
              <w:t>1000</w:t>
            </w:r>
          </w:p>
        </w:tc>
        <w:tc>
          <w:tcPr>
            <w:tcW w:w="2254" w:type="dxa"/>
          </w:tcPr>
          <w:p w14:paraId="6D170893" w14:textId="77777777" w:rsidR="009C788D" w:rsidRPr="00F25138" w:rsidRDefault="009C788D" w:rsidP="00B353D5">
            <w:r w:rsidRPr="00F25138">
              <w:t>1.86E+03</w:t>
            </w:r>
          </w:p>
        </w:tc>
        <w:tc>
          <w:tcPr>
            <w:tcW w:w="2254" w:type="dxa"/>
          </w:tcPr>
          <w:p w14:paraId="27B0D516" w14:textId="77777777" w:rsidR="009C788D" w:rsidRPr="00F25138" w:rsidRDefault="009C788D" w:rsidP="00B353D5">
            <w:r w:rsidRPr="00F25138">
              <w:t>2.60E-05</w:t>
            </w:r>
          </w:p>
        </w:tc>
        <w:tc>
          <w:tcPr>
            <w:tcW w:w="2254" w:type="dxa"/>
          </w:tcPr>
          <w:p w14:paraId="45EB63C4" w14:textId="77777777" w:rsidR="009C788D" w:rsidRPr="00F25138" w:rsidRDefault="009C788D" w:rsidP="00B353D5">
            <w:r w:rsidRPr="00F25138">
              <w:t>1.01E+04</w:t>
            </w:r>
          </w:p>
        </w:tc>
        <w:tc>
          <w:tcPr>
            <w:tcW w:w="1553" w:type="dxa"/>
          </w:tcPr>
          <w:p w14:paraId="725F2793" w14:textId="77777777" w:rsidR="009C788D" w:rsidRPr="00F25138" w:rsidRDefault="009C788D" w:rsidP="00B353D5">
            <w:r w:rsidRPr="00F25138">
              <w:t>2.76E-04</w:t>
            </w:r>
          </w:p>
        </w:tc>
      </w:tr>
      <w:tr w:rsidR="009C788D" w:rsidRPr="00F25138" w14:paraId="0A8D71E8" w14:textId="77777777" w:rsidTr="00B353D5">
        <w:tc>
          <w:tcPr>
            <w:tcW w:w="2254" w:type="dxa"/>
          </w:tcPr>
          <w:p w14:paraId="4B29A6F1" w14:textId="77777777" w:rsidR="009C788D" w:rsidRPr="00F25138" w:rsidRDefault="009C788D" w:rsidP="00B353D5">
            <w:r w:rsidRPr="00F25138">
              <w:t>10000</w:t>
            </w:r>
          </w:p>
        </w:tc>
        <w:tc>
          <w:tcPr>
            <w:tcW w:w="2254" w:type="dxa"/>
          </w:tcPr>
          <w:p w14:paraId="17F63CC7" w14:textId="77777777" w:rsidR="009C788D" w:rsidRPr="00F25138" w:rsidRDefault="009C788D" w:rsidP="00B353D5">
            <w:r w:rsidRPr="00F25138">
              <w:t>2.03E+03</w:t>
            </w:r>
          </w:p>
        </w:tc>
        <w:tc>
          <w:tcPr>
            <w:tcW w:w="2254" w:type="dxa"/>
          </w:tcPr>
          <w:p w14:paraId="5C864DDF" w14:textId="77777777" w:rsidR="009C788D" w:rsidRPr="00F25138" w:rsidRDefault="009C788D" w:rsidP="00B353D5">
            <w:r w:rsidRPr="00F25138">
              <w:t>2.56E-05</w:t>
            </w:r>
          </w:p>
        </w:tc>
        <w:tc>
          <w:tcPr>
            <w:tcW w:w="2254" w:type="dxa"/>
          </w:tcPr>
          <w:p w14:paraId="27664AF7" w14:textId="77777777" w:rsidR="009C788D" w:rsidRPr="00F25138" w:rsidRDefault="009C788D" w:rsidP="00B353D5">
            <w:r w:rsidRPr="00F25138">
              <w:t>1.06E+04</w:t>
            </w:r>
          </w:p>
        </w:tc>
        <w:tc>
          <w:tcPr>
            <w:tcW w:w="1553" w:type="dxa"/>
          </w:tcPr>
          <w:p w14:paraId="1A56AF3D" w14:textId="77777777" w:rsidR="009C788D" w:rsidRPr="00F25138" w:rsidRDefault="009C788D" w:rsidP="00B353D5">
            <w:r w:rsidRPr="00F25138">
              <w:t>2.76E-04</w:t>
            </w:r>
          </w:p>
        </w:tc>
      </w:tr>
      <w:tr w:rsidR="009C788D" w:rsidRPr="00F25138" w14:paraId="0E6B518E" w14:textId="77777777" w:rsidTr="00B353D5">
        <w:tc>
          <w:tcPr>
            <w:tcW w:w="2254" w:type="dxa"/>
          </w:tcPr>
          <w:p w14:paraId="6F579457" w14:textId="77777777" w:rsidR="009C788D" w:rsidRPr="00F25138" w:rsidRDefault="009C788D" w:rsidP="00B353D5">
            <w:r w:rsidRPr="00F25138">
              <w:t>100000</w:t>
            </w:r>
          </w:p>
        </w:tc>
        <w:tc>
          <w:tcPr>
            <w:tcW w:w="2254" w:type="dxa"/>
          </w:tcPr>
          <w:p w14:paraId="0DE2BD41" w14:textId="77777777" w:rsidR="009C788D" w:rsidRPr="00F25138" w:rsidRDefault="009C788D" w:rsidP="00B353D5">
            <w:r w:rsidRPr="00F25138">
              <w:t>1.92E+03</w:t>
            </w:r>
          </w:p>
        </w:tc>
        <w:tc>
          <w:tcPr>
            <w:tcW w:w="2254" w:type="dxa"/>
          </w:tcPr>
          <w:p w14:paraId="4E830C9A" w14:textId="77777777" w:rsidR="009C788D" w:rsidRPr="00F25138" w:rsidRDefault="009C788D" w:rsidP="00B353D5">
            <w:r w:rsidRPr="00F25138">
              <w:t>2.25E-05</w:t>
            </w:r>
          </w:p>
        </w:tc>
        <w:tc>
          <w:tcPr>
            <w:tcW w:w="2254" w:type="dxa"/>
          </w:tcPr>
          <w:p w14:paraId="14874D4F" w14:textId="77777777" w:rsidR="009C788D" w:rsidRPr="00F25138" w:rsidRDefault="009C788D" w:rsidP="00B353D5">
            <w:r w:rsidRPr="00F25138">
              <w:t>1.16E+04</w:t>
            </w:r>
          </w:p>
        </w:tc>
        <w:tc>
          <w:tcPr>
            <w:tcW w:w="1553" w:type="dxa"/>
          </w:tcPr>
          <w:p w14:paraId="25AD8F9D" w14:textId="77777777" w:rsidR="009C788D" w:rsidRPr="00F25138" w:rsidRDefault="009C788D" w:rsidP="00B353D5">
            <w:r w:rsidRPr="00F25138">
              <w:t>2.69E-04</w:t>
            </w:r>
          </w:p>
        </w:tc>
      </w:tr>
      <w:tr w:rsidR="009C788D" w14:paraId="62975E39" w14:textId="77777777" w:rsidTr="00B353D5">
        <w:tc>
          <w:tcPr>
            <w:tcW w:w="2254" w:type="dxa"/>
          </w:tcPr>
          <w:p w14:paraId="46246E0E" w14:textId="77777777" w:rsidR="009C788D" w:rsidRPr="00F25138" w:rsidRDefault="009C788D" w:rsidP="00B353D5">
            <w:r w:rsidRPr="00F25138">
              <w:t>1000000</w:t>
            </w:r>
          </w:p>
        </w:tc>
        <w:tc>
          <w:tcPr>
            <w:tcW w:w="2254" w:type="dxa"/>
          </w:tcPr>
          <w:p w14:paraId="7E9EF523" w14:textId="77777777" w:rsidR="009C788D" w:rsidRPr="00F25138" w:rsidRDefault="009C788D" w:rsidP="00B353D5">
            <w:r w:rsidRPr="00F25138">
              <w:t>2.14E+03</w:t>
            </w:r>
          </w:p>
        </w:tc>
        <w:tc>
          <w:tcPr>
            <w:tcW w:w="2254" w:type="dxa"/>
          </w:tcPr>
          <w:p w14:paraId="332F28B1" w14:textId="77777777" w:rsidR="009C788D" w:rsidRPr="00F25138" w:rsidRDefault="009C788D" w:rsidP="00B353D5">
            <w:r w:rsidRPr="00F25138">
              <w:t>2.21E-05</w:t>
            </w:r>
          </w:p>
        </w:tc>
        <w:tc>
          <w:tcPr>
            <w:tcW w:w="2254" w:type="dxa"/>
          </w:tcPr>
          <w:p w14:paraId="3338D436" w14:textId="77777777" w:rsidR="009C788D" w:rsidRPr="00F25138" w:rsidRDefault="009C788D" w:rsidP="00B353D5">
            <w:r w:rsidRPr="00F25138">
              <w:t>1.20E+04</w:t>
            </w:r>
          </w:p>
        </w:tc>
        <w:tc>
          <w:tcPr>
            <w:tcW w:w="1553" w:type="dxa"/>
          </w:tcPr>
          <w:p w14:paraId="2631E127" w14:textId="77777777" w:rsidR="009C788D" w:rsidRPr="003B2718" w:rsidRDefault="009C788D" w:rsidP="00B353D5">
            <w:r w:rsidRPr="00F25138">
              <w:t>2.67E-04</w:t>
            </w:r>
          </w:p>
        </w:tc>
      </w:tr>
    </w:tbl>
    <w:p w14:paraId="64068E5E" w14:textId="77777777" w:rsidR="009C788D" w:rsidRDefault="009C788D" w:rsidP="009C788D"/>
    <w:p w14:paraId="6A9087EF" w14:textId="77777777" w:rsidR="009C788D" w:rsidRDefault="009C788D" w:rsidP="009C788D"/>
    <w:p w14:paraId="45BBC938" w14:textId="77777777" w:rsidR="009C788D" w:rsidRDefault="009C788D" w:rsidP="009C788D"/>
    <w:p w14:paraId="50234AAD" w14:textId="77777777" w:rsidR="009C788D" w:rsidRPr="00942DBE" w:rsidRDefault="009C788D" w:rsidP="009C788D">
      <w:pPr>
        <w:spacing w:before="120" w:after="120" w:line="480" w:lineRule="auto"/>
        <w:jc w:val="both"/>
        <w:rPr>
          <w:b/>
          <w:bCs/>
          <w:color w:val="000000" w:themeColor="text1"/>
          <w:lang w:val="en-US"/>
        </w:rPr>
      </w:pPr>
    </w:p>
    <w:p w14:paraId="48F9A5D4" w14:textId="77777777" w:rsidR="008E67DB" w:rsidRDefault="009C788D"/>
    <w:sectPr w:rsidR="008E67D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788D"/>
    <w:rsid w:val="00084EFA"/>
    <w:rsid w:val="00212864"/>
    <w:rsid w:val="009C788D"/>
    <w:rsid w:val="00C327E0"/>
    <w:rsid w:val="00DD35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73F8B0"/>
  <w15:chartTrackingRefBased/>
  <w15:docId w15:val="{5BF085B5-6C29-440B-B1CA-E2E4777CC2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C788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C78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2</Words>
  <Characters>468</Characters>
  <Application>Microsoft Office Word</Application>
  <DocSecurity>0</DocSecurity>
  <Lines>3</Lines>
  <Paragraphs>1</Paragraphs>
  <ScaleCrop>false</ScaleCrop>
  <Company/>
  <LinksUpToDate>false</LinksUpToDate>
  <CharactersWithSpaces>5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loes Peeters</dc:creator>
  <cp:keywords/>
  <dc:description/>
  <cp:lastModifiedBy>Marloes Peeters</cp:lastModifiedBy>
  <cp:revision>1</cp:revision>
  <dcterms:created xsi:type="dcterms:W3CDTF">2023-02-06T10:30:00Z</dcterms:created>
  <dcterms:modified xsi:type="dcterms:W3CDTF">2023-02-06T10:30:00Z</dcterms:modified>
</cp:coreProperties>
</file>